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34A537" w14:textId="6F7DEEBB" w:rsidR="00F63042" w:rsidRPr="00E9351F" w:rsidRDefault="00E9351F">
      <w:pP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</w:pPr>
      <w:r w:rsidRPr="006D09CA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Table S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3</w:t>
      </w:r>
      <w:r w:rsidRPr="006D09CA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. </w:t>
      </w:r>
      <w:r w:rsidRPr="002B5805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Results of subgroup analysis</w:t>
      </w:r>
    </w:p>
    <w:tbl>
      <w:tblPr>
        <w:tblW w:w="14560" w:type="dxa"/>
        <w:tblLook w:val="04A0" w:firstRow="1" w:lastRow="0" w:firstColumn="1" w:lastColumn="0" w:noHBand="0" w:noVBand="1"/>
      </w:tblPr>
      <w:tblGrid>
        <w:gridCol w:w="3402"/>
        <w:gridCol w:w="2552"/>
        <w:gridCol w:w="1701"/>
        <w:gridCol w:w="1276"/>
        <w:gridCol w:w="1417"/>
        <w:gridCol w:w="2410"/>
        <w:gridCol w:w="1802"/>
      </w:tblGrid>
      <w:tr w:rsidR="00E9351F" w:rsidRPr="006D09CA" w14:paraId="6D8F1847" w14:textId="77777777" w:rsidTr="00C55540">
        <w:trPr>
          <w:trHeight w:val="300"/>
        </w:trPr>
        <w:tc>
          <w:tcPr>
            <w:tcW w:w="3402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5CF90D" w14:textId="77777777" w:rsidR="00E9351F" w:rsidRPr="006D09CA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tcome index</w:t>
            </w:r>
          </w:p>
        </w:tc>
        <w:tc>
          <w:tcPr>
            <w:tcW w:w="255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6CB5BC9" w14:textId="77777777" w:rsidR="00E9351F" w:rsidRPr="006D09CA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F1A7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atment course (week)</w:t>
            </w:r>
          </w:p>
        </w:tc>
        <w:tc>
          <w:tcPr>
            <w:tcW w:w="1701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28D15B8" w14:textId="77777777" w:rsidR="00E9351F" w:rsidRPr="006D09CA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studie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871CAC" w14:textId="77777777" w:rsidR="00E9351F" w:rsidRPr="006D09CA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terogeneity</w:t>
            </w:r>
          </w:p>
        </w:tc>
        <w:tc>
          <w:tcPr>
            <w:tcW w:w="4212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63AA75" w14:textId="77777777" w:rsidR="00E9351F" w:rsidRPr="006D09CA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a analysis results</w:t>
            </w:r>
          </w:p>
        </w:tc>
      </w:tr>
      <w:tr w:rsidR="00E9351F" w:rsidRPr="001E3370" w14:paraId="0EFDFA59" w14:textId="77777777" w:rsidTr="00C55540">
        <w:trPr>
          <w:trHeight w:val="300"/>
        </w:trPr>
        <w:tc>
          <w:tcPr>
            <w:tcW w:w="34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A34A77" w14:textId="77777777" w:rsidR="00E9351F" w:rsidRPr="006D09CA" w:rsidRDefault="00E9351F" w:rsidP="00C55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6C75A6" w14:textId="77777777" w:rsidR="00E9351F" w:rsidRPr="006D09CA" w:rsidRDefault="00E9351F" w:rsidP="00C55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EA208B" w14:textId="77777777" w:rsidR="00E9351F" w:rsidRPr="006D09CA" w:rsidRDefault="00E9351F" w:rsidP="00C55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5A06" w14:textId="77777777" w:rsidR="00E9351F" w:rsidRPr="001E3370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E33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I</w:t>
            </w:r>
            <w:r w:rsidRPr="001E33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76BD" w14:textId="77777777" w:rsidR="00E9351F" w:rsidRPr="001E3370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E33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11357" w14:textId="77777777" w:rsidR="00E9351F" w:rsidRPr="006D09CA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/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D, 95%CI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FD2FC" w14:textId="77777777" w:rsidR="00E9351F" w:rsidRPr="001E3370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E3370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700507" w:rsidRPr="006D09CA" w14:paraId="0775566E" w14:textId="77777777" w:rsidTr="00C55540">
        <w:trPr>
          <w:trHeight w:val="20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D1EB" w14:textId="77777777" w:rsidR="00700507" w:rsidRPr="006D09CA" w:rsidRDefault="00700507" w:rsidP="00C55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sease Activity Score of 28 J</w:t>
            </w:r>
            <w:r w:rsidRPr="00D127B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ints (DAS28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s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F6F2" w14:textId="0AA23298" w:rsidR="00700507" w:rsidRPr="006D09CA" w:rsidRDefault="00700507" w:rsidP="0070050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5BD6" w14:textId="6927F51D" w:rsidR="00700507" w:rsidRPr="006D09CA" w:rsidRDefault="00700507" w:rsidP="007005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BE3E0" w14:textId="3CF33878" w:rsidR="00700507" w:rsidRPr="006D09CA" w:rsidRDefault="00700507" w:rsidP="007005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FEFD" w14:textId="59CA32C0" w:rsidR="00700507" w:rsidRPr="006D09CA" w:rsidRDefault="00700507" w:rsidP="007005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F811" w14:textId="77777777" w:rsidR="00700507" w:rsidRPr="006D09CA" w:rsidRDefault="00700507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C7AF2" w14:textId="77777777" w:rsidR="00700507" w:rsidRPr="006D09CA" w:rsidRDefault="00700507" w:rsidP="00C55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00507" w:rsidRPr="00FE2744" w14:paraId="50E42BE0" w14:textId="77777777" w:rsidTr="00700507">
        <w:trPr>
          <w:trHeight w:val="132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14:paraId="3B817C7F" w14:textId="77777777" w:rsidR="00700507" w:rsidRPr="006D09CA" w:rsidRDefault="00700507" w:rsidP="00C55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bottom"/>
          </w:tcPr>
          <w:p w14:paraId="7191F95D" w14:textId="5F45E1AF" w:rsidR="00700507" w:rsidRPr="006D09CA" w:rsidRDefault="00700507" w:rsidP="007005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shd w:val="clear" w:color="auto" w:fill="auto"/>
            <w:noWrap/>
            <w:vAlign w:val="bottom"/>
            <w:hideMark/>
          </w:tcPr>
          <w:p w14:paraId="08184DD7" w14:textId="400BAD4C" w:rsidR="00700507" w:rsidRPr="006D09CA" w:rsidRDefault="00700507" w:rsidP="007005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bottom"/>
            <w:hideMark/>
          </w:tcPr>
          <w:p w14:paraId="276ED7B2" w14:textId="47AAD8BD" w:rsidR="00700507" w:rsidRPr="006D09CA" w:rsidRDefault="00700507" w:rsidP="007005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bottom"/>
            <w:hideMark/>
          </w:tcPr>
          <w:p w14:paraId="6255900B" w14:textId="2F3AF465" w:rsidR="00700507" w:rsidRPr="006D09CA" w:rsidRDefault="00700507" w:rsidP="007005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783E1AC" w14:textId="77777777" w:rsidR="00700507" w:rsidRPr="00FE2744" w:rsidRDefault="00700507" w:rsidP="00C555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84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-1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2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-0.4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697537A2" w14:textId="77777777" w:rsidR="00700507" w:rsidRPr="00FE2744" w:rsidRDefault="00700507" w:rsidP="00C555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001</w:t>
            </w:r>
          </w:p>
        </w:tc>
      </w:tr>
      <w:tr w:rsidR="00E9351F" w:rsidRPr="00FE2744" w14:paraId="3F553EDA" w14:textId="77777777" w:rsidTr="00C55540">
        <w:trPr>
          <w:trHeight w:val="280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14:paraId="5C740B09" w14:textId="77777777" w:rsidR="00E9351F" w:rsidRPr="006D09CA" w:rsidRDefault="00E9351F" w:rsidP="00C55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6AD8503A" w14:textId="77777777" w:rsidR="00E9351F" w:rsidRPr="006D09CA" w:rsidRDefault="00E9351F" w:rsidP="007005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8AB9DC" w14:textId="77777777" w:rsidR="00E9351F" w:rsidRPr="006D09CA" w:rsidRDefault="00E9351F" w:rsidP="007005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08D8E7" w14:textId="77777777" w:rsidR="00E9351F" w:rsidRPr="006D09CA" w:rsidRDefault="00E9351F" w:rsidP="007005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E7607A9" w14:textId="77777777" w:rsidR="00E9351F" w:rsidRPr="006D09CA" w:rsidRDefault="00E9351F" w:rsidP="0070050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110AE0B" w14:textId="77777777" w:rsidR="00E9351F" w:rsidRPr="00FE2744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45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 -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.02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, -0.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67F1B90E" w14:textId="77777777" w:rsidR="00E9351F" w:rsidRPr="00FE2744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1</w:t>
            </w:r>
          </w:p>
        </w:tc>
      </w:tr>
      <w:tr w:rsidR="00E9351F" w:rsidRPr="006D09CA" w14:paraId="4FB8869C" w14:textId="77777777" w:rsidTr="00C55540">
        <w:trPr>
          <w:trHeight w:val="280"/>
        </w:trPr>
        <w:tc>
          <w:tcPr>
            <w:tcW w:w="3402" w:type="dxa"/>
            <w:vMerge w:val="restart"/>
            <w:shd w:val="clear" w:color="auto" w:fill="auto"/>
            <w:vAlign w:val="center"/>
            <w:hideMark/>
          </w:tcPr>
          <w:p w14:paraId="44591932" w14:textId="77777777" w:rsidR="00E9351F" w:rsidRPr="006D09CA" w:rsidRDefault="00E9351F" w:rsidP="00C5554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27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Visual Analogu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127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cal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127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VAS)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115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s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9287180" w14:textId="77777777" w:rsidR="00E9351F" w:rsidRPr="00794BC6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970947" w14:textId="77777777" w:rsidR="00E9351F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04BB11A" w14:textId="77777777" w:rsidR="00E9351F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D5F0C9" w14:textId="77777777" w:rsidR="00E9351F" w:rsidRPr="006D09CA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4832DA7" w14:textId="77777777" w:rsidR="00E9351F" w:rsidRPr="00794BC6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777B4950" w14:textId="77777777" w:rsidR="00E9351F" w:rsidRPr="00794BC6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9351F" w:rsidRPr="00FE2744" w14:paraId="14BDCE64" w14:textId="77777777" w:rsidTr="00C55540">
        <w:trPr>
          <w:trHeight w:val="280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14:paraId="7510F4F2" w14:textId="77777777" w:rsidR="00E9351F" w:rsidRPr="006D09CA" w:rsidRDefault="00E9351F" w:rsidP="00C55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691E5CC" w14:textId="77777777" w:rsidR="00E9351F" w:rsidRPr="00794BC6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297C94" w14:textId="77777777" w:rsidR="00E9351F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9D1FD1" w14:textId="77777777" w:rsidR="00E9351F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DA7DE6" w14:textId="77777777" w:rsidR="00E9351F" w:rsidRPr="006D09CA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71CCCC0" w14:textId="77777777" w:rsidR="00E9351F" w:rsidRPr="00B62B8C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2B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93 (-1.40, -0.45)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56E7C6AD" w14:textId="77777777" w:rsidR="00E9351F" w:rsidRPr="00B62B8C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2B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01</w:t>
            </w:r>
          </w:p>
        </w:tc>
      </w:tr>
      <w:tr w:rsidR="00E9351F" w:rsidRPr="00FE2744" w14:paraId="4F75CBC4" w14:textId="77777777" w:rsidTr="00C55540">
        <w:trPr>
          <w:trHeight w:val="280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14:paraId="50A38940" w14:textId="77777777" w:rsidR="00E9351F" w:rsidRPr="006D09CA" w:rsidRDefault="00E9351F" w:rsidP="00C55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CD53B8F" w14:textId="77777777" w:rsidR="00E9351F" w:rsidRPr="00794BC6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5AB897" w14:textId="77777777" w:rsidR="00E9351F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6831F4" w14:textId="77777777" w:rsidR="00E9351F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25120D9" w14:textId="77777777" w:rsidR="00E9351F" w:rsidRPr="006D09CA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D662269" w14:textId="77777777" w:rsidR="00E9351F" w:rsidRPr="00794BC6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B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794B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2</w:t>
            </w:r>
            <w:r w:rsidRPr="00794B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-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  <w:r w:rsidRPr="00794B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32430078" w14:textId="77777777" w:rsidR="00E9351F" w:rsidRPr="00794BC6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94B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E9351F" w:rsidRPr="006D09CA" w14:paraId="3102DB64" w14:textId="77777777" w:rsidTr="00C55540">
        <w:trPr>
          <w:trHeight w:val="280"/>
        </w:trPr>
        <w:tc>
          <w:tcPr>
            <w:tcW w:w="3402" w:type="dxa"/>
            <w:vMerge w:val="restart"/>
            <w:shd w:val="clear" w:color="auto" w:fill="auto"/>
            <w:vAlign w:val="center"/>
            <w:hideMark/>
          </w:tcPr>
          <w:p w14:paraId="751705AD" w14:textId="77777777" w:rsidR="00E9351F" w:rsidRPr="006D09CA" w:rsidRDefault="00E9351F" w:rsidP="00C55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E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ning stiffness time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F41B822" w14:textId="77777777" w:rsidR="00E9351F" w:rsidRPr="00B1678D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41B49C" w14:textId="77777777" w:rsidR="00E9351F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BAB0B8" w14:textId="77777777" w:rsidR="00E9351F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1A59D6" w14:textId="77777777" w:rsidR="00E9351F" w:rsidRPr="006D09CA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CF53C28" w14:textId="77777777" w:rsidR="00E9351F" w:rsidRPr="00B1678D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6711CD6E" w14:textId="77777777" w:rsidR="00E9351F" w:rsidRPr="00B1678D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9351F" w:rsidRPr="00FE2744" w14:paraId="548A7941" w14:textId="77777777" w:rsidTr="00C55540">
        <w:trPr>
          <w:trHeight w:val="280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14:paraId="55A74A6B" w14:textId="77777777" w:rsidR="00E9351F" w:rsidRPr="006D09CA" w:rsidRDefault="00E9351F" w:rsidP="00C55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0DDEC277" w14:textId="77777777" w:rsidR="00E9351F" w:rsidRPr="00B1678D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D70FAB" w14:textId="77777777" w:rsidR="00E9351F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80F50E" w14:textId="77777777" w:rsidR="00E9351F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45DD12" w14:textId="77777777" w:rsidR="00E9351F" w:rsidRPr="006D09CA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F3EE437" w14:textId="77777777" w:rsidR="00E9351F" w:rsidRPr="00B1678D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7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B167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 (-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 w:rsidRPr="00B167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-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  <w:r w:rsidRPr="00B167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3AC5E261" w14:textId="77777777" w:rsidR="00E9351F" w:rsidRPr="00B1678D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27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01</w:t>
            </w:r>
          </w:p>
        </w:tc>
      </w:tr>
      <w:tr w:rsidR="00E9351F" w:rsidRPr="00FE2744" w14:paraId="001E91C8" w14:textId="77777777" w:rsidTr="00C55540">
        <w:trPr>
          <w:trHeight w:val="280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14:paraId="5F5AA088" w14:textId="77777777" w:rsidR="00E9351F" w:rsidRPr="006D09CA" w:rsidRDefault="00E9351F" w:rsidP="00C55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2CD6D27" w14:textId="77777777" w:rsidR="00E9351F" w:rsidRPr="00B1678D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E152A7" w14:textId="77777777" w:rsidR="00E9351F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2C9036" w14:textId="77777777" w:rsidR="00E9351F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</w:t>
            </w: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0A51C4C" w14:textId="77777777" w:rsidR="00E9351F" w:rsidRPr="006D09CA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9C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00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93B3752" w14:textId="77777777" w:rsidR="00E9351F" w:rsidRPr="00B1678D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7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  <w:r w:rsidRPr="00B167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</w:t>
            </w:r>
            <w:r w:rsidRPr="00B167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</w:t>
            </w:r>
            <w:r w:rsidRPr="00B167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4FC628F8" w14:textId="77777777" w:rsidR="00E9351F" w:rsidRPr="00B1678D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167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E9351F" w:rsidRPr="006D09CA" w14:paraId="38726501" w14:textId="77777777" w:rsidTr="00C55540">
        <w:trPr>
          <w:trHeight w:val="280"/>
        </w:trPr>
        <w:tc>
          <w:tcPr>
            <w:tcW w:w="3402" w:type="dxa"/>
            <w:vMerge w:val="restart"/>
            <w:shd w:val="clear" w:color="auto" w:fill="auto"/>
            <w:vAlign w:val="center"/>
            <w:hideMark/>
          </w:tcPr>
          <w:p w14:paraId="2FCB5769" w14:textId="77777777" w:rsidR="00E9351F" w:rsidRPr="006D09CA" w:rsidRDefault="00E9351F" w:rsidP="00C55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27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-reactive protein</w:t>
            </w:r>
          </w:p>
          <w:p w14:paraId="26E52200" w14:textId="77777777" w:rsidR="00E9351F" w:rsidRPr="006D09CA" w:rsidRDefault="00E9351F" w:rsidP="00C5554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27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CRP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F562D78" w14:textId="77777777" w:rsidR="00E9351F" w:rsidRPr="007A6032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1B3BC5" w14:textId="77777777" w:rsidR="00E9351F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D0D2F9" w14:textId="77777777" w:rsidR="00E9351F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3A9591" w14:textId="77777777" w:rsidR="00E9351F" w:rsidRPr="006D09CA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F889FEF" w14:textId="77777777" w:rsidR="00E9351F" w:rsidRPr="007A6032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176C7FE0" w14:textId="77777777" w:rsidR="00E9351F" w:rsidRPr="007A6032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9351F" w:rsidRPr="00FE2744" w14:paraId="65DF96F2" w14:textId="77777777" w:rsidTr="00C55540">
        <w:trPr>
          <w:trHeight w:val="280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14:paraId="1799ACC9" w14:textId="77777777" w:rsidR="00E9351F" w:rsidRPr="00E90B8D" w:rsidRDefault="00E9351F" w:rsidP="00C55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D865130" w14:textId="77777777" w:rsidR="00E9351F" w:rsidRPr="00964879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≤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E5AB28" w14:textId="77777777" w:rsidR="00E9351F" w:rsidRPr="00E90B8D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E3D5CE" w14:textId="77777777" w:rsidR="00E9351F" w:rsidRPr="00E90B8D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48E031F" w14:textId="77777777" w:rsidR="00E9351F" w:rsidRPr="00E90B8D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71A9A72" w14:textId="77777777" w:rsidR="00E9351F" w:rsidRPr="00B62B8C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2B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3.45(-5.83, -1.06)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02A3ED9F" w14:textId="77777777" w:rsidR="00E9351F" w:rsidRPr="00B62B8C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2B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5</w:t>
            </w:r>
          </w:p>
        </w:tc>
      </w:tr>
      <w:tr w:rsidR="00E9351F" w:rsidRPr="00FE2744" w14:paraId="13FA2348" w14:textId="77777777" w:rsidTr="00C55540">
        <w:trPr>
          <w:trHeight w:val="280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14:paraId="4DAEA5DF" w14:textId="77777777" w:rsidR="00E9351F" w:rsidRPr="00E90B8D" w:rsidRDefault="00E9351F" w:rsidP="00C55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01E3254" w14:textId="77777777" w:rsidR="00E9351F" w:rsidRPr="00964879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7DA3F2" w14:textId="77777777" w:rsidR="00E9351F" w:rsidRPr="00E90B8D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07562E" w14:textId="77777777" w:rsidR="00E9351F" w:rsidRPr="00E90B8D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081DF54" w14:textId="77777777" w:rsidR="00E9351F" w:rsidRPr="00E90B8D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1617156" w14:textId="77777777" w:rsidR="00E9351F" w:rsidRPr="00B62B8C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2B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5.86(-11.27, -0.46)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12459F3A" w14:textId="77777777" w:rsidR="00E9351F" w:rsidRPr="00B62B8C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2B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3</w:t>
            </w:r>
          </w:p>
        </w:tc>
      </w:tr>
      <w:tr w:rsidR="00E9351F" w:rsidRPr="007A6032" w14:paraId="5C1066FB" w14:textId="77777777" w:rsidTr="00C55540">
        <w:trPr>
          <w:trHeight w:val="280"/>
        </w:trPr>
        <w:tc>
          <w:tcPr>
            <w:tcW w:w="3402" w:type="dxa"/>
            <w:vMerge w:val="restart"/>
            <w:shd w:val="clear" w:color="auto" w:fill="auto"/>
            <w:vAlign w:val="center"/>
            <w:hideMark/>
          </w:tcPr>
          <w:p w14:paraId="7E282A67" w14:textId="77777777" w:rsidR="00E9351F" w:rsidRPr="006D09CA" w:rsidRDefault="00E9351F" w:rsidP="00C55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 w:rsidRPr="00D127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rythrocyte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D127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edimentation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D127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te</w:t>
            </w:r>
          </w:p>
          <w:p w14:paraId="65EF9E2D" w14:textId="77777777" w:rsidR="00E9351F" w:rsidRPr="006D09CA" w:rsidRDefault="00E9351F" w:rsidP="00C55540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27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ESR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34940408" w14:textId="77777777" w:rsidR="00E9351F" w:rsidRPr="007A6032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6B7F06" w14:textId="77777777" w:rsidR="00E9351F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F4D409" w14:textId="77777777" w:rsidR="00E9351F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E77225B" w14:textId="77777777" w:rsidR="00E9351F" w:rsidRPr="006D09CA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B6DC2AA" w14:textId="77777777" w:rsidR="00E9351F" w:rsidRPr="00B62B8C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3CD1EA25" w14:textId="77777777" w:rsidR="00E9351F" w:rsidRPr="00B62B8C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E9351F" w:rsidRPr="007A6032" w14:paraId="391EDBA9" w14:textId="77777777" w:rsidTr="00C55540">
        <w:trPr>
          <w:trHeight w:val="280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14:paraId="7C4B8758" w14:textId="77777777" w:rsidR="00E9351F" w:rsidRPr="00E90B8D" w:rsidRDefault="00E9351F" w:rsidP="00C55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789424D7" w14:textId="77777777" w:rsidR="00E9351F" w:rsidRPr="00964879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≤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563F45" w14:textId="77777777" w:rsidR="00E9351F" w:rsidRPr="00E90B8D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5C61AF4" w14:textId="77777777" w:rsidR="00E9351F" w:rsidRPr="00E90B8D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C04B0CB" w14:textId="77777777" w:rsidR="00E9351F" w:rsidRPr="00E90B8D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AFF57C2" w14:textId="77777777" w:rsidR="00E9351F" w:rsidRPr="00B62B8C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2B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8.57(-11.95, -5.20)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00D65245" w14:textId="77777777" w:rsidR="00E9351F" w:rsidRPr="00B62B8C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2B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001</w:t>
            </w:r>
          </w:p>
        </w:tc>
      </w:tr>
      <w:tr w:rsidR="00E9351F" w:rsidRPr="007A6032" w14:paraId="795D192C" w14:textId="77777777" w:rsidTr="00C55540">
        <w:trPr>
          <w:trHeight w:val="280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14:paraId="6FDDBDE1" w14:textId="77777777" w:rsidR="00E9351F" w:rsidRPr="00E90B8D" w:rsidRDefault="00E9351F" w:rsidP="00C55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28CA6417" w14:textId="77777777" w:rsidR="00E9351F" w:rsidRPr="00964879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6E89DD" w14:textId="77777777" w:rsidR="00E9351F" w:rsidRPr="00E90B8D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ABD65F" w14:textId="77777777" w:rsidR="00E9351F" w:rsidRPr="00E90B8D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94BFAB6" w14:textId="77777777" w:rsidR="00E9351F" w:rsidRPr="00E90B8D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2DE1028" w14:textId="77777777" w:rsidR="00E9351F" w:rsidRPr="00B62B8C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2B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14.18(-18.89, -9.47)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3C1E818F" w14:textId="77777777" w:rsidR="00E9351F" w:rsidRPr="00B62B8C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2B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&lt;0.00001</w:t>
            </w:r>
          </w:p>
        </w:tc>
      </w:tr>
      <w:tr w:rsidR="00E9351F" w:rsidRPr="007A6032" w14:paraId="799A1A8A" w14:textId="77777777" w:rsidTr="00C55540">
        <w:trPr>
          <w:trHeight w:val="280"/>
        </w:trPr>
        <w:tc>
          <w:tcPr>
            <w:tcW w:w="3402" w:type="dxa"/>
            <w:vMerge w:val="restart"/>
            <w:shd w:val="clear" w:color="auto" w:fill="auto"/>
            <w:vAlign w:val="center"/>
            <w:hideMark/>
          </w:tcPr>
          <w:p w14:paraId="039B9F1B" w14:textId="77777777" w:rsidR="00E9351F" w:rsidRDefault="00E9351F" w:rsidP="00C5554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D127B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heumato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id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actor </w:t>
            </w:r>
          </w:p>
          <w:p w14:paraId="04337480" w14:textId="77777777" w:rsidR="00E9351F" w:rsidRPr="006D09CA" w:rsidRDefault="00E9351F" w:rsidP="00C55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RF)</w:t>
            </w: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450913FD" w14:textId="77777777" w:rsidR="00E9351F" w:rsidRPr="007A6032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50A150" w14:textId="77777777" w:rsidR="00E9351F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4929B8" w14:textId="77777777" w:rsidR="00E9351F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9D23F66" w14:textId="77777777" w:rsidR="00E9351F" w:rsidRPr="006D09CA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1D717CE" w14:textId="77777777" w:rsidR="00E9351F" w:rsidRPr="00B62B8C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53B8F4F4" w14:textId="77777777" w:rsidR="00E9351F" w:rsidRPr="00B62B8C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E9351F" w:rsidRPr="007A6032" w14:paraId="1F69ED63" w14:textId="77777777" w:rsidTr="00C55540">
        <w:trPr>
          <w:trHeight w:val="280"/>
        </w:trPr>
        <w:tc>
          <w:tcPr>
            <w:tcW w:w="3402" w:type="dxa"/>
            <w:vMerge/>
            <w:shd w:val="clear" w:color="auto" w:fill="auto"/>
            <w:vAlign w:val="center"/>
            <w:hideMark/>
          </w:tcPr>
          <w:p w14:paraId="27F92189" w14:textId="77777777" w:rsidR="00E9351F" w:rsidRPr="00E90B8D" w:rsidRDefault="00E9351F" w:rsidP="00C55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shd w:val="clear" w:color="auto" w:fill="auto"/>
            <w:noWrap/>
            <w:vAlign w:val="bottom"/>
          </w:tcPr>
          <w:p w14:paraId="1B8852EC" w14:textId="77777777" w:rsidR="00E9351F" w:rsidRPr="00964879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n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≤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E1EC84" w14:textId="77777777" w:rsidR="00E9351F" w:rsidRPr="00E90B8D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3B7A6B" w14:textId="77777777" w:rsidR="00E9351F" w:rsidRPr="00E90B8D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D41504" w14:textId="77777777" w:rsidR="00E9351F" w:rsidRPr="00E90B8D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037127F" w14:textId="77777777" w:rsidR="00E9351F" w:rsidRPr="00B62B8C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2B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26(-0.47, -0.04)</w:t>
            </w:r>
          </w:p>
        </w:tc>
        <w:tc>
          <w:tcPr>
            <w:tcW w:w="1802" w:type="dxa"/>
            <w:shd w:val="clear" w:color="auto" w:fill="auto"/>
            <w:noWrap/>
            <w:vAlign w:val="bottom"/>
            <w:hideMark/>
          </w:tcPr>
          <w:p w14:paraId="4BCD5605" w14:textId="77777777" w:rsidR="00E9351F" w:rsidRPr="00B62B8C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2B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2</w:t>
            </w:r>
          </w:p>
        </w:tc>
      </w:tr>
      <w:tr w:rsidR="00E9351F" w:rsidRPr="007A6032" w14:paraId="6B81C6A7" w14:textId="77777777" w:rsidTr="00C55540">
        <w:trPr>
          <w:trHeight w:val="280"/>
        </w:trPr>
        <w:tc>
          <w:tcPr>
            <w:tcW w:w="340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DC4B433" w14:textId="77777777" w:rsidR="00E9351F" w:rsidRPr="00E90B8D" w:rsidRDefault="00E9351F" w:rsidP="00C5554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3E41DC13" w14:textId="77777777" w:rsidR="00E9351F" w:rsidRPr="00964879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A48CAE" w14:textId="77777777" w:rsidR="00E9351F" w:rsidRPr="00E90B8D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B5EFDC" w14:textId="77777777" w:rsidR="00E9351F" w:rsidRPr="00E90B8D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</w:t>
            </w: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BFC67A" w14:textId="77777777" w:rsidR="00E9351F" w:rsidRPr="00E90B8D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90B8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4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2E2451" w14:textId="77777777" w:rsidR="00E9351F" w:rsidRPr="00B62B8C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2B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-0.83(-1.45, -0.21)</w:t>
            </w:r>
          </w:p>
        </w:tc>
        <w:tc>
          <w:tcPr>
            <w:tcW w:w="180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3403C7" w14:textId="77777777" w:rsidR="00E9351F" w:rsidRPr="00B62B8C" w:rsidRDefault="00E9351F" w:rsidP="00C5554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62B8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0.008</w:t>
            </w:r>
          </w:p>
        </w:tc>
      </w:tr>
    </w:tbl>
    <w:p w14:paraId="7F1E8839" w14:textId="253C6B6E" w:rsidR="00E9351F" w:rsidRPr="00E9351F" w:rsidRDefault="00E9351F">
      <w:r w:rsidRPr="006D09CA">
        <w:rPr>
          <w:rFonts w:ascii="Times New Roman" w:eastAsia="等线" w:hAnsi="Times New Roman" w:cs="Times New Roman"/>
          <w:color w:val="000000"/>
          <w:kern w:val="0"/>
          <w:sz w:val="22"/>
        </w:rPr>
        <w:t>Abbreviation</w:t>
      </w:r>
      <w:r w:rsidRPr="006D09CA">
        <w:rPr>
          <w:rFonts w:ascii="宋体" w:eastAsia="宋体" w:hAnsi="宋体" w:cs="Times New Roman" w:hint="eastAsia"/>
          <w:color w:val="000000"/>
          <w:kern w:val="0"/>
          <w:sz w:val="22"/>
        </w:rPr>
        <w:t>：</w:t>
      </w:r>
      <w:r w:rsidRPr="006D09CA">
        <w:rPr>
          <w:rFonts w:ascii="Times New Roman" w:eastAsia="等线" w:hAnsi="Times New Roman" w:cs="Times New Roman"/>
          <w:color w:val="000000"/>
          <w:kern w:val="0"/>
          <w:sz w:val="22"/>
        </w:rPr>
        <w:t>MD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,</w:t>
      </w:r>
      <w:r w:rsidRPr="006D09CA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Mean Difference;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6D09CA">
        <w:rPr>
          <w:rFonts w:ascii="Times New Roman" w:eastAsia="等线" w:hAnsi="Times New Roman" w:cs="Times New Roman"/>
          <w:color w:val="000000"/>
          <w:kern w:val="0"/>
          <w:sz w:val="22"/>
        </w:rPr>
        <w:t>SMD,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6D09CA">
        <w:rPr>
          <w:rFonts w:ascii="Times New Roman" w:eastAsia="等线" w:hAnsi="Times New Roman" w:cs="Times New Roman"/>
          <w:color w:val="000000"/>
          <w:kern w:val="0"/>
          <w:sz w:val="22"/>
        </w:rPr>
        <w:t>Standard Mean Difference;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6D09CA">
        <w:rPr>
          <w:rFonts w:ascii="Times New Roman" w:eastAsia="等线" w:hAnsi="Times New Roman" w:cs="Times New Roman"/>
          <w:color w:val="000000"/>
          <w:kern w:val="0"/>
          <w:sz w:val="22"/>
        </w:rPr>
        <w:t>CI, Confidence interval.</w:t>
      </w:r>
      <w:r w:rsidRPr="007B38A9">
        <w:rPr>
          <w:rFonts w:ascii="Times New Roman" w:hAnsi="Times New Roman" w:cs="Times New Roman" w:hint="eastAsia"/>
          <w:color w:val="000000" w:themeColor="text1"/>
        </w:rPr>
        <w:t xml:space="preserve"> The bold font indicates that there was a statistically significant difference between the two treatments.</w:t>
      </w:r>
    </w:p>
    <w:sectPr w:rsidR="00E9351F" w:rsidRPr="00E935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A00E6" w14:textId="77777777" w:rsidR="00CA4BDB" w:rsidRDefault="00CA4BDB" w:rsidP="00E9351F">
      <w:r>
        <w:separator/>
      </w:r>
    </w:p>
  </w:endnote>
  <w:endnote w:type="continuationSeparator" w:id="0">
    <w:p w14:paraId="609F2647" w14:textId="77777777" w:rsidR="00CA4BDB" w:rsidRDefault="00CA4BDB" w:rsidP="00E935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CB292" w14:textId="77777777" w:rsidR="00CA4BDB" w:rsidRDefault="00CA4BDB" w:rsidP="00E9351F">
      <w:r>
        <w:separator/>
      </w:r>
    </w:p>
  </w:footnote>
  <w:footnote w:type="continuationSeparator" w:id="0">
    <w:p w14:paraId="423505DF" w14:textId="77777777" w:rsidR="00CA4BDB" w:rsidRDefault="00CA4BDB" w:rsidP="00E935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2621E"/>
    <w:rsid w:val="00700507"/>
    <w:rsid w:val="00B2621E"/>
    <w:rsid w:val="00CA4BDB"/>
    <w:rsid w:val="00E9351F"/>
    <w:rsid w:val="00F63042"/>
    <w:rsid w:val="00F82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047306"/>
  <w15:chartTrackingRefBased/>
  <w15:docId w15:val="{A024F9A9-3C47-4079-8A7A-FEF6B52BB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35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35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35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35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35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Z H</dc:creator>
  <cp:keywords/>
  <dc:description/>
  <cp:lastModifiedBy>HPZ H</cp:lastModifiedBy>
  <cp:revision>3</cp:revision>
  <dcterms:created xsi:type="dcterms:W3CDTF">2022-02-05T12:42:00Z</dcterms:created>
  <dcterms:modified xsi:type="dcterms:W3CDTF">2022-02-05T13:03:00Z</dcterms:modified>
</cp:coreProperties>
</file>